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3D2" w:rsidRPr="0029568A" w:rsidRDefault="0001741F" w:rsidP="003C7DEB">
      <w:pPr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29568A">
        <w:rPr>
          <w:rFonts w:ascii="Arial" w:hAnsi="Arial" w:cs="Arial"/>
          <w:b/>
          <w:sz w:val="20"/>
          <w:szCs w:val="20"/>
          <w:u w:val="single"/>
        </w:rPr>
        <w:t>Supplementary Table 1</w:t>
      </w:r>
      <w:r w:rsidRPr="0029568A">
        <w:rPr>
          <w:rFonts w:ascii="Arial" w:hAnsi="Arial" w:cs="Arial"/>
          <w:b/>
          <w:sz w:val="20"/>
          <w:szCs w:val="20"/>
        </w:rPr>
        <w:t xml:space="preserve">: Viability of MSCs derived from AD, BM and UC under tested preservation conditions using Trypan Blue method. (All: mean </w:t>
      </w:r>
      <w:r w:rsidRPr="0029568A">
        <w:rPr>
          <w:rFonts w:ascii="Arial" w:eastAsia="Times New Roman" w:hAnsi="Arial" w:cs="Arial"/>
          <w:b/>
          <w:color w:val="000000"/>
          <w:sz w:val="20"/>
          <w:szCs w:val="20"/>
        </w:rPr>
        <w:t>± SEM, n=3).</w:t>
      </w:r>
    </w:p>
    <w:tbl>
      <w:tblPr>
        <w:tblStyle w:val="TableGrid"/>
        <w:tblW w:w="4949" w:type="pct"/>
        <w:tblLayout w:type="fixed"/>
        <w:tblLook w:val="04A0"/>
      </w:tblPr>
      <w:tblGrid>
        <w:gridCol w:w="1291"/>
        <w:gridCol w:w="1729"/>
        <w:gridCol w:w="1416"/>
        <w:gridCol w:w="1419"/>
        <w:gridCol w:w="1419"/>
        <w:gridCol w:w="1419"/>
        <w:gridCol w:w="1419"/>
        <w:gridCol w:w="1419"/>
        <w:gridCol w:w="1419"/>
        <w:gridCol w:w="1413"/>
      </w:tblGrid>
      <w:tr w:rsidR="00323B69" w:rsidRPr="0029568A" w:rsidTr="003C7DEB">
        <w:trPr>
          <w:trHeight w:val="454"/>
        </w:trPr>
        <w:tc>
          <w:tcPr>
            <w:tcW w:w="449" w:type="pct"/>
            <w:vMerge w:val="restar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Sample name</w:t>
            </w:r>
          </w:p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vMerge w:val="restart"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Preservation condition</w:t>
            </w:r>
          </w:p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75" w:type="pct"/>
            <w:gridSpan w:val="4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Room temperature</w:t>
            </w:r>
          </w:p>
        </w:tc>
        <w:tc>
          <w:tcPr>
            <w:tcW w:w="1974" w:type="pct"/>
            <w:gridSpan w:val="4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sz w:val="20"/>
                <w:szCs w:val="20"/>
              </w:rPr>
              <w:t>Cool temperature</w:t>
            </w:r>
          </w:p>
        </w:tc>
      </w:tr>
      <w:tr w:rsidR="00323B69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vMerge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0h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24h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48h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72h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0h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24h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48h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72h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 w:val="restart"/>
            <w:noWrap/>
            <w:vAlign w:val="center"/>
            <w:hideMark/>
          </w:tcPr>
          <w:p w:rsidR="0001741F" w:rsidRPr="0029568A" w:rsidRDefault="0001741F" w:rsidP="009763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AD-MSCs</w:t>
            </w:r>
          </w:p>
          <w:p w:rsidR="0001741F" w:rsidRPr="0029568A" w:rsidRDefault="0001741F" w:rsidP="00323B6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NaCl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9.78 ± 1.05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7.11 ± 2.46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0.33 ± 2.60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5.89 ± 3.05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9.78 ± 1.05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9.78 ± 5.49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2.44 ± 1.65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2.44 ± 3.28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NaCl+0.4%HA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3.89 ± 2.09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6.33 ± 1.39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2.44 ± 2.1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3.56 ± 4.7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3.89 ± 2.09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8.33 ± 4.00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40.00 ± 4.14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40.00 ± 1.92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RL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2.11 ± 1.2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8.22 ± 1.4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7.56 ± 1.7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4.22 ± 1.88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2.11 ± 1.2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5.56 ± 1.5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6.33 ± 1.96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6.33 ± 2.60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RL+0.4%HA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6.78 ± 1.1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4.00 ± 1.0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2.67 ± 0.8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6.33 ± 1.8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6.78 ± 1.2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3.56 ± 1.3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1.67 ± 1.33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1.67 ± 1.71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 w:val="restart"/>
            <w:noWrap/>
            <w:vAlign w:val="center"/>
            <w:hideMark/>
          </w:tcPr>
          <w:p w:rsidR="0001741F" w:rsidRPr="0029568A" w:rsidRDefault="0001741F" w:rsidP="009763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BM-MSCs</w:t>
            </w:r>
          </w:p>
          <w:p w:rsidR="0001741F" w:rsidRPr="0029568A" w:rsidRDefault="0001741F" w:rsidP="00323B6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NaCl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5.11 ± 3.0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33.44 ± 5.07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26.33 ± 4.5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34.00 ± 5.3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5.11 ± 3.0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44.67 ± 3.82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13.00 ± 1.59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.00 ± 2.27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NaCl+0.4%HA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8.89 ± 2.67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45.56 ± 6.0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18.67 ± 5.05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19.00 ± 2.08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8.89 ± 2.67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44.56 ± 1.86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.67 ± 1.36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3.89 ± 1.01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RL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2.00 ± 3.8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7.44 ± 5.1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3.44 ± 3.86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9.78 ± 4.2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2.00 ± 3.8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3.78 ± 1.79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8.56 ± 1.29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8.56 ± 4.14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RL+0.4%HA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9.22 ± 1.9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3.33 ± 1.2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4.67 ± 1.0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9.89 ± 1.4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9.22 ± 1.9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2.33 ± 2.5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4.78 ± 1.60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9.78 ± 1.53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 w:val="restart"/>
            <w:noWrap/>
            <w:vAlign w:val="center"/>
            <w:hideMark/>
          </w:tcPr>
          <w:p w:rsidR="0001741F" w:rsidRPr="0029568A" w:rsidRDefault="0001741F" w:rsidP="0097632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UC-MSCs</w:t>
            </w:r>
          </w:p>
          <w:p w:rsidR="0001741F" w:rsidRPr="0029568A" w:rsidRDefault="0001741F" w:rsidP="00323B6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NaCl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2.00 ± 2.2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3.96 ± 4.7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36.83 ± 7.10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16.17 ± 2.89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2.00 ± 2.2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4.97 ± 0.70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6.00 ± 2.96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31.89 ± 2.65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 w:rsidP="003C7DE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NaCl+0.4%HA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1.38 ± 0.7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4.93 ± 3.68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4.20 ± 1.98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1.33 ± 1.5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1.38 ± 0.7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1.71 ± 5.48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34.67 ± 1.78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18.33 ± 1.60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 w:rsidP="003C7DE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RL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5.75 ± 2.50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1.98 ± 4.68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5.60 ± 4.37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2.50 ± 2.11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5.75 ± 2.50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8.80 ± 1.90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4.00 ± 1.47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50.89 ± 4.91</w:t>
            </w:r>
          </w:p>
        </w:tc>
      </w:tr>
      <w:tr w:rsidR="004C7A0B" w:rsidRPr="0029568A" w:rsidTr="003C7DEB">
        <w:trPr>
          <w:trHeight w:val="454"/>
        </w:trPr>
        <w:tc>
          <w:tcPr>
            <w:tcW w:w="449" w:type="pct"/>
            <w:vMerge/>
            <w:vAlign w:val="center"/>
            <w:hideMark/>
          </w:tcPr>
          <w:p w:rsidR="0001741F" w:rsidRPr="0029568A" w:rsidRDefault="0001741F" w:rsidP="003C7DE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01741F" w:rsidRPr="0029568A" w:rsidRDefault="0001741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hAnsi="Arial" w:cs="Arial"/>
                <w:b/>
                <w:sz w:val="20"/>
                <w:szCs w:val="20"/>
              </w:rPr>
              <w:t>RL+0.4%HA</w:t>
            </w:r>
          </w:p>
        </w:tc>
        <w:tc>
          <w:tcPr>
            <w:tcW w:w="493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3.63 ± 0.6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3.20 ± 3.34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1.67 ± 3.15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7.00 ± 1.29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93.63 ± 0.63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87.44 ± 0.97</w:t>
            </w:r>
          </w:p>
        </w:tc>
        <w:tc>
          <w:tcPr>
            <w:tcW w:w="494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76.44 ± 1.86</w:t>
            </w:r>
          </w:p>
        </w:tc>
        <w:tc>
          <w:tcPr>
            <w:tcW w:w="492" w:type="pct"/>
            <w:noWrap/>
            <w:vAlign w:val="center"/>
            <w:hideMark/>
          </w:tcPr>
          <w:p w:rsidR="0001741F" w:rsidRPr="0029568A" w:rsidRDefault="0001741F" w:rsidP="003C7DEB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hAnsi="Arial" w:cs="Arial"/>
                <w:sz w:val="20"/>
                <w:szCs w:val="20"/>
              </w:rPr>
              <w:t>67.22 ± 3.68</w:t>
            </w:r>
          </w:p>
        </w:tc>
      </w:tr>
    </w:tbl>
    <w:p w:rsidR="00B20310" w:rsidRPr="0029568A" w:rsidRDefault="00B20310" w:rsidP="00B20310">
      <w:pPr>
        <w:pStyle w:val="Caption"/>
        <w:keepNext/>
        <w:spacing w:line="360" w:lineRule="auto"/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sectPr w:rsidR="00B20310" w:rsidRPr="0029568A" w:rsidSect="00B87C54">
          <w:footerReference w:type="even" r:id="rId13"/>
          <w:footerReference w:type="default" r:id="rId14"/>
          <w:pgSz w:w="16840" w:h="11900" w:orient="landscape"/>
          <w:pgMar w:top="1080" w:right="1105" w:bottom="1080" w:left="1440" w:header="708" w:footer="708" w:gutter="0"/>
          <w:cols w:space="708"/>
          <w:docGrid w:linePitch="360"/>
        </w:sectPr>
      </w:pPr>
    </w:p>
    <w:p w:rsidR="00B20310" w:rsidRPr="0029568A" w:rsidRDefault="00B20310" w:rsidP="003C7DEB">
      <w:pPr>
        <w:pStyle w:val="Caption"/>
        <w:keepNext/>
        <w:spacing w:line="36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29568A">
        <w:rPr>
          <w:rFonts w:ascii="Arial" w:hAnsi="Arial" w:cs="Arial"/>
          <w:b/>
          <w:i w:val="0"/>
          <w:color w:val="auto"/>
          <w:sz w:val="20"/>
          <w:szCs w:val="20"/>
          <w:u w:val="single"/>
        </w:rPr>
        <w:lastRenderedPageBreak/>
        <w:t>Supplementary Table 2</w:t>
      </w:r>
      <w:r w:rsidRPr="0029568A">
        <w:rPr>
          <w:rFonts w:ascii="Arial" w:hAnsi="Arial" w:cs="Arial"/>
          <w:b/>
          <w:i w:val="0"/>
          <w:color w:val="auto"/>
          <w:sz w:val="20"/>
          <w:szCs w:val="20"/>
        </w:rPr>
        <w:t xml:space="preserve">: Viability of MSCs derived from AD, BM and UC under the tested preservation conditions using flow cytometry analysis of 7-AAD staining. (All: mean </w:t>
      </w:r>
      <w:r w:rsidRPr="0029568A">
        <w:rPr>
          <w:rFonts w:ascii="Arial" w:eastAsia="Times New Roman" w:hAnsi="Arial" w:cs="Arial"/>
          <w:b/>
          <w:i w:val="0"/>
          <w:color w:val="000000"/>
          <w:sz w:val="20"/>
          <w:szCs w:val="20"/>
        </w:rPr>
        <w:t>± SEM, n=3)</w:t>
      </w:r>
    </w:p>
    <w:tbl>
      <w:tblPr>
        <w:tblStyle w:val="TableGrid"/>
        <w:tblW w:w="5000" w:type="pct"/>
        <w:tblLayout w:type="fixed"/>
        <w:tblLook w:val="04A0"/>
      </w:tblPr>
      <w:tblGrid>
        <w:gridCol w:w="1301"/>
        <w:gridCol w:w="1576"/>
        <w:gridCol w:w="1439"/>
        <w:gridCol w:w="1483"/>
        <w:gridCol w:w="1451"/>
        <w:gridCol w:w="1454"/>
        <w:gridCol w:w="1451"/>
        <w:gridCol w:w="1451"/>
        <w:gridCol w:w="1451"/>
        <w:gridCol w:w="1454"/>
      </w:tblGrid>
      <w:tr w:rsidR="00B20310" w:rsidRPr="0029568A" w:rsidTr="003C7DEB">
        <w:trPr>
          <w:trHeight w:val="454"/>
        </w:trPr>
        <w:tc>
          <w:tcPr>
            <w:tcW w:w="448" w:type="pct"/>
            <w:vMerge w:val="restart"/>
            <w:noWrap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543" w:type="pct"/>
            <w:vMerge w:val="restart"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eservation condition</w:t>
            </w:r>
          </w:p>
        </w:tc>
        <w:tc>
          <w:tcPr>
            <w:tcW w:w="2008" w:type="pct"/>
            <w:gridSpan w:val="4"/>
            <w:noWrap/>
            <w:vAlign w:val="center"/>
            <w:hideMark/>
          </w:tcPr>
          <w:p w:rsidR="00B20310" w:rsidRPr="0029568A" w:rsidRDefault="00B20310" w:rsidP="00116B40">
            <w:pPr>
              <w:spacing w:before="20" w:after="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oom temperature (%)</w:t>
            </w:r>
          </w:p>
        </w:tc>
        <w:tc>
          <w:tcPr>
            <w:tcW w:w="2001" w:type="pct"/>
            <w:gridSpan w:val="4"/>
            <w:noWrap/>
            <w:vAlign w:val="center"/>
            <w:hideMark/>
          </w:tcPr>
          <w:p w:rsidR="00B20310" w:rsidRPr="0029568A" w:rsidRDefault="00B20310" w:rsidP="00116B40">
            <w:pPr>
              <w:spacing w:before="20" w:after="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ol temperature (%)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vMerge/>
            <w:vAlign w:val="center"/>
            <w:hideMark/>
          </w:tcPr>
          <w:p w:rsidR="00B20310" w:rsidRPr="0029568A" w:rsidRDefault="00B203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h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h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8h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2h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h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h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8h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C7DEB">
            <w:pPr>
              <w:spacing w:after="100" w:afterAutospacing="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2h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 w:val="restart"/>
            <w:noWrap/>
            <w:vAlign w:val="center"/>
            <w:hideMark/>
          </w:tcPr>
          <w:p w:rsidR="00B20310" w:rsidRPr="0029568A" w:rsidRDefault="00B20310" w:rsidP="00116B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-MSCs</w:t>
            </w: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1.52 ± 1.04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4.92 ± 2.96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1.48 ± 4.44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3.72 ± 3.68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1.52 ± 1.04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3.59 ± 3.97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0.45 ± 3.50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1.18 ± 3.30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Cl + HA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6.85 ± 0.67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7.87 ± 1.55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5.46 ± 2.26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6.49 ± 3.51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6.85 ± 0.67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6.28 ± 4.19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8.90 ± 1.93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48.49 ± 3.82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L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8.31 ± 1.50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0.29 ± 1.94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7.96 ± 1.77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4.08 ± 2.67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8.31 ± 1.50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7.18 ± 2.15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9.19 ± 1.04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0.54 ± 1.39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L + HA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7.58 ± 0.41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3.33 ± 0.72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9.34 ± 0.97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2.74 ± 2.09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7.58 ± 0.41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3.17 ± 0.88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0.84 ± 1.12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0.52 ± 1.39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 w:val="restart"/>
            <w:noWrap/>
            <w:vAlign w:val="center"/>
            <w:hideMark/>
          </w:tcPr>
          <w:p w:rsidR="00B20310" w:rsidRPr="0029568A" w:rsidRDefault="00B20310" w:rsidP="00116B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M-MSCs</w:t>
            </w: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7.50 ± 2.69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7.47 ± 10.31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1.53 ± 9.62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45.87 ± 1.07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7.50 ± 2.69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1.50 ± 6.01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1.18 ± 3.20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41.22 ± 5.23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Cl + HA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0.33 ± 1.86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3.27 ± 5.29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27.18 ± 6.09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35.45 ± 5.81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0.33 ± 1.86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7.63 ± 2.24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26.57 ± 1.87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20.73 ± 0.76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L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0.98 ± 2.21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1.18 ± 2.69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8.28 ± 3.80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5.82 ± 1.03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0.98 ± 2.21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1.65 ± 2.29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5.25 ± 0.50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5.00 ± 1.98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L + HA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9.40 ± 1.91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7.65 ± 0.34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9.28 ± 4.54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9.73 ± 1.20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9.40 ± 1.91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6.27 ± 1.16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3.75 ± 0.87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6.63 ± 3.90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 w:val="restart"/>
            <w:noWrap/>
            <w:vAlign w:val="center"/>
            <w:hideMark/>
          </w:tcPr>
          <w:p w:rsidR="00B20310" w:rsidRPr="0029568A" w:rsidRDefault="00B20310" w:rsidP="00116B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C-MSCs</w:t>
            </w: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Cl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6.35 ± 1.37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4.06 ± 2.66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45.36 ± 7.25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29.96 ± 5.84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7.62 ± 0.71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7.78 ± 2.43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2.10 ± 2.42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5.58 ± 1.78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 w:rsidP="003C7D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Cl + HA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1.09 ± 1.47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1.26 ± 4.24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6.35 ± 8.31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44.00 ± 6.40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1.60 ± 1.35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1.80 ± 5.47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1.28 ± 2.70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2.11 ± 4.50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 w:rsidP="003C7D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L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7.98 ± 1.22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9.15 ± 3.74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8.79 ± 6.55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1.84 ± 7.48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9.09 ± 0.83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9.25 ± 2.77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0.09 ± 0.93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0.73 ± 1.94</w:t>
            </w:r>
          </w:p>
        </w:tc>
      </w:tr>
      <w:tr w:rsidR="00B20310" w:rsidRPr="0029568A" w:rsidTr="003C7DEB">
        <w:trPr>
          <w:trHeight w:val="454"/>
        </w:trPr>
        <w:tc>
          <w:tcPr>
            <w:tcW w:w="448" w:type="pct"/>
            <w:vMerge/>
            <w:vAlign w:val="center"/>
            <w:hideMark/>
          </w:tcPr>
          <w:p w:rsidR="00B20310" w:rsidRPr="0029568A" w:rsidRDefault="00B20310" w:rsidP="003C7DE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:rsidR="00B20310" w:rsidRPr="0029568A" w:rsidRDefault="00B20310" w:rsidP="003C7DEB">
            <w:pPr>
              <w:spacing w:before="20" w:after="2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L + HA</w:t>
            </w:r>
          </w:p>
        </w:tc>
        <w:tc>
          <w:tcPr>
            <w:tcW w:w="496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1.50 ± 0.58</w:t>
            </w:r>
          </w:p>
        </w:tc>
        <w:tc>
          <w:tcPr>
            <w:tcW w:w="51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0.40 ± 3.07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62.66 ± 8.45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55.60 ± 7.87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92.26 ± 0.40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0.90 ± 2.38</w:t>
            </w:r>
          </w:p>
        </w:tc>
        <w:tc>
          <w:tcPr>
            <w:tcW w:w="500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82.66 ± 1.66</w:t>
            </w:r>
          </w:p>
        </w:tc>
        <w:tc>
          <w:tcPr>
            <w:tcW w:w="501" w:type="pct"/>
            <w:noWrap/>
            <w:vAlign w:val="center"/>
            <w:hideMark/>
          </w:tcPr>
          <w:p w:rsidR="00B20310" w:rsidRPr="0029568A" w:rsidRDefault="00B20310" w:rsidP="003B3579">
            <w:pPr>
              <w:spacing w:beforeLines="20" w:afterLines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9568A">
              <w:rPr>
                <w:rFonts w:ascii="Arial" w:eastAsia="Times New Roman" w:hAnsi="Arial" w:cs="Arial"/>
                <w:sz w:val="20"/>
                <w:szCs w:val="20"/>
              </w:rPr>
              <w:t>75.98 ± 0.48</w:t>
            </w:r>
          </w:p>
        </w:tc>
      </w:tr>
    </w:tbl>
    <w:p w:rsidR="00B20310" w:rsidRPr="0029568A" w:rsidRDefault="00B20310" w:rsidP="00116B40">
      <w:pPr>
        <w:sectPr w:rsidR="00B20310" w:rsidRPr="0029568A" w:rsidSect="00B87C54">
          <w:pgSz w:w="16840" w:h="11900" w:orient="landscape"/>
          <w:pgMar w:top="1080" w:right="1105" w:bottom="1080" w:left="1440" w:header="708" w:footer="708" w:gutter="0"/>
          <w:cols w:space="708"/>
          <w:docGrid w:linePitch="360"/>
        </w:sectPr>
      </w:pPr>
    </w:p>
    <w:p w:rsidR="00116B40" w:rsidRPr="0029568A" w:rsidRDefault="00116B40" w:rsidP="00B87C54">
      <w:pPr>
        <w:rPr>
          <w:b/>
          <w:i/>
        </w:rPr>
      </w:pPr>
    </w:p>
    <w:p w:rsidR="00B87C54" w:rsidRPr="0029568A" w:rsidRDefault="00116B40" w:rsidP="003C7DEB">
      <w:pPr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29568A">
        <w:rPr>
          <w:rFonts w:ascii="Arial" w:hAnsi="Arial" w:cs="Arial"/>
          <w:b/>
          <w:sz w:val="20"/>
          <w:szCs w:val="20"/>
          <w:u w:val="single"/>
        </w:rPr>
        <w:t>Supplementary Table 3</w:t>
      </w:r>
      <w:r w:rsidRPr="0029568A">
        <w:rPr>
          <w:rFonts w:ascii="Arial" w:hAnsi="Arial" w:cs="Arial"/>
          <w:b/>
          <w:sz w:val="20"/>
          <w:szCs w:val="20"/>
        </w:rPr>
        <w:t xml:space="preserve">: </w:t>
      </w:r>
      <w:r w:rsidR="003D6E48" w:rsidRPr="0029568A">
        <w:rPr>
          <w:rFonts w:ascii="Arial" w:hAnsi="Arial" w:cs="Arial"/>
          <w:b/>
          <w:sz w:val="20"/>
          <w:szCs w:val="20"/>
        </w:rPr>
        <w:t>Pre- and post-preservation</w:t>
      </w:r>
      <w:r w:rsidRPr="0029568A">
        <w:rPr>
          <w:rFonts w:ascii="Arial" w:hAnsi="Arial" w:cs="Arial"/>
          <w:b/>
          <w:sz w:val="20"/>
          <w:szCs w:val="20"/>
        </w:rPr>
        <w:t xml:space="preserve"> </w:t>
      </w:r>
      <w:r w:rsidR="003C7230" w:rsidRPr="0029568A">
        <w:rPr>
          <w:rFonts w:ascii="Arial" w:hAnsi="Arial" w:cs="Arial"/>
          <w:b/>
          <w:sz w:val="20"/>
          <w:szCs w:val="20"/>
        </w:rPr>
        <w:t xml:space="preserve">changes in growth factors and cytokines released </w:t>
      </w:r>
      <w:r w:rsidRPr="0029568A">
        <w:rPr>
          <w:rFonts w:ascii="Arial" w:hAnsi="Arial" w:cs="Arial"/>
          <w:b/>
          <w:sz w:val="20"/>
          <w:szCs w:val="20"/>
        </w:rPr>
        <w:t>from AD</w:t>
      </w:r>
      <w:r w:rsidR="003C7230" w:rsidRPr="0029568A">
        <w:rPr>
          <w:rFonts w:ascii="Arial" w:hAnsi="Arial" w:cs="Arial"/>
          <w:b/>
          <w:sz w:val="20"/>
          <w:szCs w:val="20"/>
        </w:rPr>
        <w:t>-</w:t>
      </w:r>
      <w:r w:rsidRPr="0029568A">
        <w:rPr>
          <w:rFonts w:ascii="Arial" w:hAnsi="Arial" w:cs="Arial"/>
          <w:b/>
          <w:sz w:val="20"/>
          <w:szCs w:val="20"/>
        </w:rPr>
        <w:t>, BM</w:t>
      </w:r>
      <w:r w:rsidR="003C7230" w:rsidRPr="0029568A">
        <w:rPr>
          <w:rFonts w:ascii="Arial" w:hAnsi="Arial" w:cs="Arial"/>
          <w:b/>
          <w:sz w:val="20"/>
          <w:szCs w:val="20"/>
        </w:rPr>
        <w:t>-</w:t>
      </w:r>
      <w:r w:rsidRPr="0029568A">
        <w:rPr>
          <w:rFonts w:ascii="Arial" w:hAnsi="Arial" w:cs="Arial"/>
          <w:b/>
          <w:sz w:val="20"/>
          <w:szCs w:val="20"/>
        </w:rPr>
        <w:t xml:space="preserve"> and UC</w:t>
      </w:r>
      <w:r w:rsidR="003C7230" w:rsidRPr="0029568A">
        <w:rPr>
          <w:rFonts w:ascii="Arial" w:hAnsi="Arial" w:cs="Arial"/>
          <w:b/>
          <w:sz w:val="20"/>
          <w:szCs w:val="20"/>
        </w:rPr>
        <w:t>-MSCs</w:t>
      </w:r>
      <w:r w:rsidRPr="0029568A">
        <w:rPr>
          <w:rFonts w:ascii="Arial" w:hAnsi="Arial" w:cs="Arial"/>
          <w:b/>
          <w:sz w:val="20"/>
          <w:szCs w:val="20"/>
        </w:rPr>
        <w:t xml:space="preserve"> (All:</w:t>
      </w:r>
      <w:r w:rsidR="00F54222" w:rsidRPr="0029568A">
        <w:rPr>
          <w:rFonts w:ascii="Arial" w:hAnsi="Arial" w:cs="Arial"/>
          <w:b/>
          <w:sz w:val="20"/>
          <w:szCs w:val="20"/>
        </w:rPr>
        <w:t xml:space="preserve"> </w:t>
      </w:r>
      <w:r w:rsidR="00F54222" w:rsidRPr="0029568A">
        <w:rPr>
          <w:rFonts w:ascii="Arial" w:eastAsiaTheme="minorEastAsia" w:hAnsi="Arial" w:cs="Arial"/>
          <w:b/>
          <w:color w:val="000000" w:themeColor="text1"/>
          <w:kern w:val="24"/>
          <w:sz w:val="20"/>
          <w:szCs w:val="20"/>
        </w:rPr>
        <w:t>pg/ml</w:t>
      </w:r>
      <w:r w:rsidR="00F54222" w:rsidRPr="0029568A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,</w:t>
      </w:r>
      <w:r w:rsidRPr="0029568A">
        <w:rPr>
          <w:rFonts w:ascii="Arial" w:hAnsi="Arial" w:cs="Arial"/>
          <w:b/>
          <w:sz w:val="20"/>
          <w:szCs w:val="20"/>
        </w:rPr>
        <w:t xml:space="preserve"> mean </w:t>
      </w:r>
      <w:r w:rsidRPr="0029568A">
        <w:rPr>
          <w:rFonts w:ascii="Arial" w:eastAsia="Times New Roman" w:hAnsi="Arial" w:cs="Arial"/>
          <w:b/>
          <w:color w:val="000000"/>
          <w:sz w:val="20"/>
          <w:szCs w:val="20"/>
        </w:rPr>
        <w:t>± SEM, n=3)</w:t>
      </w:r>
    </w:p>
    <w:tbl>
      <w:tblPr>
        <w:tblStyle w:val="TableGrid"/>
        <w:tblW w:w="14424" w:type="dxa"/>
        <w:tblInd w:w="-289" w:type="dxa"/>
        <w:tblLayout w:type="fixed"/>
        <w:tblLook w:val="04A0"/>
      </w:tblPr>
      <w:tblGrid>
        <w:gridCol w:w="1135"/>
        <w:gridCol w:w="992"/>
        <w:gridCol w:w="1366"/>
        <w:gridCol w:w="1366"/>
        <w:gridCol w:w="1367"/>
        <w:gridCol w:w="1366"/>
        <w:gridCol w:w="1366"/>
        <w:gridCol w:w="1367"/>
        <w:gridCol w:w="1366"/>
        <w:gridCol w:w="1366"/>
        <w:gridCol w:w="1367"/>
      </w:tblGrid>
      <w:tr w:rsidR="00116B40" w:rsidRPr="0029568A" w:rsidTr="003C7DEB">
        <w:trPr>
          <w:trHeight w:val="283"/>
        </w:trPr>
        <w:tc>
          <w:tcPr>
            <w:tcW w:w="1135" w:type="dxa"/>
            <w:vMerge w:val="restart"/>
            <w:noWrap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4099" w:type="dxa"/>
            <w:gridSpan w:val="3"/>
            <w:noWrap/>
            <w:vAlign w:val="center"/>
            <w:hideMark/>
          </w:tcPr>
          <w:p w:rsidR="00116B40" w:rsidRPr="0029568A" w:rsidRDefault="00F9734F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-MSCs</w:t>
            </w:r>
          </w:p>
        </w:tc>
        <w:tc>
          <w:tcPr>
            <w:tcW w:w="4099" w:type="dxa"/>
            <w:gridSpan w:val="3"/>
            <w:noWrap/>
            <w:vAlign w:val="center"/>
            <w:hideMark/>
          </w:tcPr>
          <w:p w:rsidR="00116B40" w:rsidRPr="0029568A" w:rsidRDefault="00F9734F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M-MSCs</w:t>
            </w:r>
          </w:p>
        </w:tc>
        <w:tc>
          <w:tcPr>
            <w:tcW w:w="4099" w:type="dxa"/>
            <w:gridSpan w:val="3"/>
            <w:noWrap/>
            <w:vAlign w:val="center"/>
            <w:hideMark/>
          </w:tcPr>
          <w:p w:rsidR="00116B40" w:rsidRPr="0029568A" w:rsidRDefault="00F9734F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C-MSCs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6" w:type="dxa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h</w:t>
            </w:r>
          </w:p>
        </w:tc>
        <w:tc>
          <w:tcPr>
            <w:tcW w:w="1366" w:type="dxa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h Best</w:t>
            </w:r>
          </w:p>
        </w:tc>
        <w:tc>
          <w:tcPr>
            <w:tcW w:w="1367" w:type="dxa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2h Worst</w:t>
            </w:r>
          </w:p>
        </w:tc>
        <w:tc>
          <w:tcPr>
            <w:tcW w:w="1366" w:type="dxa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h</w:t>
            </w:r>
          </w:p>
        </w:tc>
        <w:tc>
          <w:tcPr>
            <w:tcW w:w="1366" w:type="dxa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h Best</w:t>
            </w:r>
          </w:p>
        </w:tc>
        <w:tc>
          <w:tcPr>
            <w:tcW w:w="1367" w:type="dxa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2h Worst</w:t>
            </w:r>
          </w:p>
        </w:tc>
        <w:tc>
          <w:tcPr>
            <w:tcW w:w="1366" w:type="dxa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h</w:t>
            </w:r>
          </w:p>
        </w:tc>
        <w:tc>
          <w:tcPr>
            <w:tcW w:w="1366" w:type="dxa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h Best</w:t>
            </w:r>
          </w:p>
        </w:tc>
        <w:tc>
          <w:tcPr>
            <w:tcW w:w="1367" w:type="dxa"/>
            <w:vAlign w:val="center"/>
            <w:hideMark/>
          </w:tcPr>
          <w:p w:rsidR="00116B40" w:rsidRPr="0029568A" w:rsidRDefault="00116B40" w:rsidP="003C7DE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2h Worst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 w:val="restart"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wth factors</w:t>
            </w: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F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9.06 ± 5.76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30.34 ± 7.79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46.19 ± 15.35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0.41 ± 10.41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21.42 ± 27.89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F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GF-D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NGF</w:t>
            </w:r>
            <w:proofErr w:type="spellEnd"/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GF-2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69.96 ± 29.60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03.18 ± 18.32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55.30 ± 9.23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29.83 ± 11.51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DGF-BB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IGF-1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vAlign w:val="center"/>
            <w:hideMark/>
          </w:tcPr>
          <w:p w:rsidR="00116B40" w:rsidRPr="0029568A" w:rsidRDefault="00116B40" w:rsidP="003C7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GF-A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670.94 ± 210.54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586.73 ± 103.00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598.13 ± 100.61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904.04 ± 54.76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607.30 ± 31.27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721.14 ± 122.06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 w:val="restart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ytokines</w:t>
            </w: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DO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FN-gamma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1beta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6.86 ± 4.35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9.89 ± 11.55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294.24 ± 79.43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14.91 ± 57.53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73.33 ± 39.82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9.61 ± 12.41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38.80 ± 24.54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60.49 ± 38.31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91.11 ± 20.25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0.80 ± 6.46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224.71 ± 103.81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226.76 ± 96.76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98.88 ± 62.19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83.70 ± 4.99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23.81 ± 14.97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74.92 ± 19.33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481.58 ± 221.97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88.19 ± 12.14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097.64 ± 274.57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303.91 ± 292.31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267.49 ± 144.17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2103.26 ± 233.56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3201.89 ± 452.46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2467.69 ± 786.54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407.70 ± 753.91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1033.07 ± 243.27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116B40" w:rsidRPr="0029568A" w:rsidTr="003C7DEB">
        <w:trPr>
          <w:trHeight w:val="283"/>
        </w:trPr>
        <w:tc>
          <w:tcPr>
            <w:tcW w:w="1135" w:type="dxa"/>
            <w:vMerge/>
            <w:hideMark/>
          </w:tcPr>
          <w:p w:rsidR="00116B40" w:rsidRPr="0029568A" w:rsidRDefault="00116B40" w:rsidP="004A4D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16B40" w:rsidRPr="0029568A" w:rsidRDefault="00116B40" w:rsidP="00116B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-alpha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F973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sz w:val="18"/>
                <w:szCs w:val="18"/>
              </w:rPr>
              <w:t>8.85 ± 3.34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 w:rsidP="004A4D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6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67" w:type="dxa"/>
            <w:noWrap/>
            <w:vAlign w:val="center"/>
            <w:hideMark/>
          </w:tcPr>
          <w:p w:rsidR="00116B40" w:rsidRPr="0029568A" w:rsidRDefault="00116B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956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</w:tr>
    </w:tbl>
    <w:p w:rsidR="008057D8" w:rsidRPr="0029568A" w:rsidRDefault="008057D8" w:rsidP="003C7DEB">
      <w:pPr>
        <w:rPr>
          <w:i/>
        </w:rPr>
        <w:sectPr w:rsidR="008057D8" w:rsidRPr="0029568A" w:rsidSect="003C7DEB">
          <w:pgSz w:w="16840" w:h="11900" w:orient="landscape"/>
          <w:pgMar w:top="1080" w:right="1105" w:bottom="1080" w:left="1440" w:header="708" w:footer="708" w:gutter="0"/>
          <w:cols w:space="708"/>
          <w:docGrid w:linePitch="360"/>
        </w:sectPr>
      </w:pPr>
    </w:p>
    <w:p w:rsidR="00F04004" w:rsidRPr="00E20AE0" w:rsidRDefault="00F04004" w:rsidP="00250F9E">
      <w:pPr>
        <w:spacing w:line="360" w:lineRule="auto"/>
        <w:rPr>
          <w:rFonts w:ascii="Arial" w:hAnsi="Arial"/>
          <w:b/>
          <w:sz w:val="20"/>
          <w:u w:val="single"/>
        </w:rPr>
      </w:pPr>
    </w:p>
    <w:sectPr w:rsidR="00F04004" w:rsidRPr="00E20AE0" w:rsidSect="00E20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860" w:rsidRDefault="001B3860">
      <w:pPr>
        <w:spacing w:after="0" w:line="240" w:lineRule="auto"/>
      </w:pPr>
      <w:r>
        <w:separator/>
      </w:r>
    </w:p>
  </w:endnote>
  <w:endnote w:type="continuationSeparator" w:id="0">
    <w:p w:rsidR="001B3860" w:rsidRDefault="001B3860">
      <w:pPr>
        <w:spacing w:after="0" w:line="240" w:lineRule="auto"/>
      </w:pPr>
      <w:r>
        <w:continuationSeparator/>
      </w:r>
    </w:p>
  </w:endnote>
  <w:endnote w:type="continuationNotice" w:id="1">
    <w:p w:rsidR="001B3860" w:rsidRDefault="001B386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511898973"/>
      <w:docPartObj>
        <w:docPartGallery w:val="Page Numbers (Bottom of Page)"/>
        <w:docPartUnique/>
      </w:docPartObj>
    </w:sdtPr>
    <w:sdtContent>
      <w:p w:rsidR="009D5063" w:rsidRDefault="00ED11A9" w:rsidP="00DB63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D5063"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end"/>
        </w:r>
      </w:p>
    </w:sdtContent>
  </w:sdt>
  <w:p w:rsidR="009D5063" w:rsidRDefault="009D506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rFonts w:ascii="Arial" w:hAnsi="Arial" w:cs="Arial"/>
        <w:sz w:val="20"/>
        <w:szCs w:val="20"/>
      </w:rPr>
      <w:id w:val="-1736923901"/>
      <w:docPartObj>
        <w:docPartGallery w:val="Page Numbers (Bottom of Page)"/>
        <w:docPartUnique/>
      </w:docPartObj>
    </w:sdtPr>
    <w:sdtContent>
      <w:p w:rsidR="009D5063" w:rsidRPr="000A45A0" w:rsidRDefault="00ED11A9" w:rsidP="00DB63C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0"/>
            <w:szCs w:val="20"/>
          </w:rPr>
        </w:pPr>
        <w:r w:rsidRPr="000A45A0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="009D5063" w:rsidRPr="000A45A0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0A45A0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="003B3579">
          <w:rPr>
            <w:rStyle w:val="PageNumber"/>
            <w:rFonts w:ascii="Arial" w:hAnsi="Arial" w:cs="Arial"/>
            <w:noProof/>
            <w:sz w:val="20"/>
            <w:szCs w:val="20"/>
          </w:rPr>
          <w:t>4</w:t>
        </w:r>
        <w:r w:rsidRPr="000A45A0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:rsidR="009D5063" w:rsidRDefault="009D50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860" w:rsidRDefault="001B3860">
      <w:pPr>
        <w:spacing w:after="0" w:line="240" w:lineRule="auto"/>
      </w:pPr>
      <w:r>
        <w:separator/>
      </w:r>
    </w:p>
  </w:footnote>
  <w:footnote w:type="continuationSeparator" w:id="0">
    <w:p w:rsidR="001B3860" w:rsidRDefault="001B3860">
      <w:pPr>
        <w:spacing w:after="0" w:line="240" w:lineRule="auto"/>
      </w:pPr>
      <w:r>
        <w:continuationSeparator/>
      </w:r>
    </w:p>
  </w:footnote>
  <w:footnote w:type="continuationNotice" w:id="1">
    <w:p w:rsidR="001B3860" w:rsidRDefault="001B3860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45E61"/>
    <w:multiLevelType w:val="hybridMultilevel"/>
    <w:tmpl w:val="D59A1D3C"/>
    <w:lvl w:ilvl="0" w:tplc="7004BC94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EADC92B4" w:tentative="1">
      <w:start w:val="1"/>
      <w:numFmt w:val="lowerLetter"/>
      <w:lvlText w:val="%2."/>
      <w:lvlJc w:val="left"/>
      <w:pPr>
        <w:ind w:left="1440" w:hanging="360"/>
      </w:pPr>
    </w:lvl>
    <w:lvl w:ilvl="2" w:tplc="7520BA54" w:tentative="1">
      <w:start w:val="1"/>
      <w:numFmt w:val="lowerRoman"/>
      <w:lvlText w:val="%3."/>
      <w:lvlJc w:val="right"/>
      <w:pPr>
        <w:ind w:left="2160" w:hanging="180"/>
      </w:pPr>
    </w:lvl>
    <w:lvl w:ilvl="3" w:tplc="9F0ABC3C" w:tentative="1">
      <w:start w:val="1"/>
      <w:numFmt w:val="decimal"/>
      <w:lvlText w:val="%4."/>
      <w:lvlJc w:val="left"/>
      <w:pPr>
        <w:ind w:left="2880" w:hanging="360"/>
      </w:pPr>
    </w:lvl>
    <w:lvl w:ilvl="4" w:tplc="E2A0A3C8" w:tentative="1">
      <w:start w:val="1"/>
      <w:numFmt w:val="lowerLetter"/>
      <w:lvlText w:val="%5."/>
      <w:lvlJc w:val="left"/>
      <w:pPr>
        <w:ind w:left="3600" w:hanging="360"/>
      </w:pPr>
    </w:lvl>
    <w:lvl w:ilvl="5" w:tplc="9B1ADA18" w:tentative="1">
      <w:start w:val="1"/>
      <w:numFmt w:val="lowerRoman"/>
      <w:lvlText w:val="%6."/>
      <w:lvlJc w:val="right"/>
      <w:pPr>
        <w:ind w:left="4320" w:hanging="180"/>
      </w:pPr>
    </w:lvl>
    <w:lvl w:ilvl="6" w:tplc="4E1CF6E2" w:tentative="1">
      <w:start w:val="1"/>
      <w:numFmt w:val="decimal"/>
      <w:lvlText w:val="%7."/>
      <w:lvlJc w:val="left"/>
      <w:pPr>
        <w:ind w:left="5040" w:hanging="360"/>
      </w:pPr>
    </w:lvl>
    <w:lvl w:ilvl="7" w:tplc="FDAAF21C" w:tentative="1">
      <w:start w:val="1"/>
      <w:numFmt w:val="lowerLetter"/>
      <w:lvlText w:val="%8."/>
      <w:lvlJc w:val="left"/>
      <w:pPr>
        <w:ind w:left="5760" w:hanging="360"/>
      </w:pPr>
    </w:lvl>
    <w:lvl w:ilvl="8" w:tplc="D794BF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12181D"/>
    <w:multiLevelType w:val="hybridMultilevel"/>
    <w:tmpl w:val="8A08DD04"/>
    <w:lvl w:ilvl="0" w:tplc="EE62AC6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F30DA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F628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569F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E433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EC60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10D3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B2FA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B6EC0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923918"/>
    <w:multiLevelType w:val="hybridMultilevel"/>
    <w:tmpl w:val="68B6A53A"/>
    <w:lvl w:ilvl="0" w:tplc="0332D3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678005E" w:tentative="1">
      <w:start w:val="1"/>
      <w:numFmt w:val="lowerLetter"/>
      <w:lvlText w:val="%2."/>
      <w:lvlJc w:val="left"/>
      <w:pPr>
        <w:ind w:left="1440" w:hanging="360"/>
      </w:pPr>
    </w:lvl>
    <w:lvl w:ilvl="2" w:tplc="4C722262" w:tentative="1">
      <w:start w:val="1"/>
      <w:numFmt w:val="lowerRoman"/>
      <w:lvlText w:val="%3."/>
      <w:lvlJc w:val="right"/>
      <w:pPr>
        <w:ind w:left="2160" w:hanging="180"/>
      </w:pPr>
    </w:lvl>
    <w:lvl w:ilvl="3" w:tplc="83E0B59A" w:tentative="1">
      <w:start w:val="1"/>
      <w:numFmt w:val="decimal"/>
      <w:lvlText w:val="%4."/>
      <w:lvlJc w:val="left"/>
      <w:pPr>
        <w:ind w:left="2880" w:hanging="360"/>
      </w:pPr>
    </w:lvl>
    <w:lvl w:ilvl="4" w:tplc="60CCCF42" w:tentative="1">
      <w:start w:val="1"/>
      <w:numFmt w:val="lowerLetter"/>
      <w:lvlText w:val="%5."/>
      <w:lvlJc w:val="left"/>
      <w:pPr>
        <w:ind w:left="3600" w:hanging="360"/>
      </w:pPr>
    </w:lvl>
    <w:lvl w:ilvl="5" w:tplc="BD10B3B2" w:tentative="1">
      <w:start w:val="1"/>
      <w:numFmt w:val="lowerRoman"/>
      <w:lvlText w:val="%6."/>
      <w:lvlJc w:val="right"/>
      <w:pPr>
        <w:ind w:left="4320" w:hanging="180"/>
      </w:pPr>
    </w:lvl>
    <w:lvl w:ilvl="6" w:tplc="1FC4F7B6" w:tentative="1">
      <w:start w:val="1"/>
      <w:numFmt w:val="decimal"/>
      <w:lvlText w:val="%7."/>
      <w:lvlJc w:val="left"/>
      <w:pPr>
        <w:ind w:left="5040" w:hanging="360"/>
      </w:pPr>
    </w:lvl>
    <w:lvl w:ilvl="7" w:tplc="B02CF8D2" w:tentative="1">
      <w:start w:val="1"/>
      <w:numFmt w:val="lowerLetter"/>
      <w:lvlText w:val="%8."/>
      <w:lvlJc w:val="left"/>
      <w:pPr>
        <w:ind w:left="5760" w:hanging="360"/>
      </w:pPr>
    </w:lvl>
    <w:lvl w:ilvl="8" w:tplc="5AA041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DA547D"/>
    <w:multiLevelType w:val="hybridMultilevel"/>
    <w:tmpl w:val="0D4A107C"/>
    <w:lvl w:ilvl="0" w:tplc="C39CD5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7CCEFEE" w:tentative="1">
      <w:start w:val="1"/>
      <w:numFmt w:val="lowerLetter"/>
      <w:lvlText w:val="%2."/>
      <w:lvlJc w:val="left"/>
      <w:pPr>
        <w:ind w:left="1440" w:hanging="360"/>
      </w:pPr>
    </w:lvl>
    <w:lvl w:ilvl="2" w:tplc="18FE14C4" w:tentative="1">
      <w:start w:val="1"/>
      <w:numFmt w:val="lowerRoman"/>
      <w:lvlText w:val="%3."/>
      <w:lvlJc w:val="right"/>
      <w:pPr>
        <w:ind w:left="2160" w:hanging="180"/>
      </w:pPr>
    </w:lvl>
    <w:lvl w:ilvl="3" w:tplc="1D58328E" w:tentative="1">
      <w:start w:val="1"/>
      <w:numFmt w:val="decimal"/>
      <w:lvlText w:val="%4."/>
      <w:lvlJc w:val="left"/>
      <w:pPr>
        <w:ind w:left="2880" w:hanging="360"/>
      </w:pPr>
    </w:lvl>
    <w:lvl w:ilvl="4" w:tplc="D0120340" w:tentative="1">
      <w:start w:val="1"/>
      <w:numFmt w:val="lowerLetter"/>
      <w:lvlText w:val="%5."/>
      <w:lvlJc w:val="left"/>
      <w:pPr>
        <w:ind w:left="3600" w:hanging="360"/>
      </w:pPr>
    </w:lvl>
    <w:lvl w:ilvl="5" w:tplc="1A0CB186" w:tentative="1">
      <w:start w:val="1"/>
      <w:numFmt w:val="lowerRoman"/>
      <w:lvlText w:val="%6."/>
      <w:lvlJc w:val="right"/>
      <w:pPr>
        <w:ind w:left="4320" w:hanging="180"/>
      </w:pPr>
    </w:lvl>
    <w:lvl w:ilvl="6" w:tplc="EC0AC8A4" w:tentative="1">
      <w:start w:val="1"/>
      <w:numFmt w:val="decimal"/>
      <w:lvlText w:val="%7."/>
      <w:lvlJc w:val="left"/>
      <w:pPr>
        <w:ind w:left="5040" w:hanging="360"/>
      </w:pPr>
    </w:lvl>
    <w:lvl w:ilvl="7" w:tplc="E3A6E9AA" w:tentative="1">
      <w:start w:val="1"/>
      <w:numFmt w:val="lowerLetter"/>
      <w:lvlText w:val="%8."/>
      <w:lvlJc w:val="left"/>
      <w:pPr>
        <w:ind w:left="5760" w:hanging="360"/>
      </w:pPr>
    </w:lvl>
    <w:lvl w:ilvl="8" w:tplc="D8A2415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NzQ1tDS1NDUxtzQxMDRX0lEKTi0uzszPAykwqgUA4WTBn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dxvxz53px027e09erxar0orvf2p0ea2das&quot;&gt;My EndNote Library 2-Converted&lt;record-ids&gt;&lt;item&gt;200&lt;/item&gt;&lt;item&gt;225&lt;/item&gt;&lt;/record-ids&gt;&lt;/item&gt;&lt;/Libraries&gt;"/>
  </w:docVars>
  <w:rsids>
    <w:rsidRoot w:val="007574BC"/>
    <w:rsid w:val="000058A7"/>
    <w:rsid w:val="00006787"/>
    <w:rsid w:val="000076FA"/>
    <w:rsid w:val="000116A2"/>
    <w:rsid w:val="000139BB"/>
    <w:rsid w:val="00015A6F"/>
    <w:rsid w:val="0001741F"/>
    <w:rsid w:val="0002149C"/>
    <w:rsid w:val="00026FBF"/>
    <w:rsid w:val="0003089B"/>
    <w:rsid w:val="00033828"/>
    <w:rsid w:val="00040049"/>
    <w:rsid w:val="00041E8E"/>
    <w:rsid w:val="00044D6F"/>
    <w:rsid w:val="000462DE"/>
    <w:rsid w:val="0005004C"/>
    <w:rsid w:val="00050831"/>
    <w:rsid w:val="00057089"/>
    <w:rsid w:val="00057BB5"/>
    <w:rsid w:val="00064267"/>
    <w:rsid w:val="00064CD6"/>
    <w:rsid w:val="00066F4E"/>
    <w:rsid w:val="0007032F"/>
    <w:rsid w:val="000714EC"/>
    <w:rsid w:val="00074EAD"/>
    <w:rsid w:val="00077FA6"/>
    <w:rsid w:val="000803C5"/>
    <w:rsid w:val="000849F1"/>
    <w:rsid w:val="000869E4"/>
    <w:rsid w:val="0009359F"/>
    <w:rsid w:val="00094607"/>
    <w:rsid w:val="00095094"/>
    <w:rsid w:val="000968A1"/>
    <w:rsid w:val="000A45A0"/>
    <w:rsid w:val="000B1DE1"/>
    <w:rsid w:val="000B2C4B"/>
    <w:rsid w:val="000B51DE"/>
    <w:rsid w:val="000C0A34"/>
    <w:rsid w:val="000C3909"/>
    <w:rsid w:val="000C4B66"/>
    <w:rsid w:val="000C569E"/>
    <w:rsid w:val="000C6F77"/>
    <w:rsid w:val="000D4129"/>
    <w:rsid w:val="000D7D29"/>
    <w:rsid w:val="000E1F00"/>
    <w:rsid w:val="000E3DCF"/>
    <w:rsid w:val="000E569F"/>
    <w:rsid w:val="000E5E7A"/>
    <w:rsid w:val="000E705E"/>
    <w:rsid w:val="001027D9"/>
    <w:rsid w:val="001033D2"/>
    <w:rsid w:val="001111F9"/>
    <w:rsid w:val="00116B40"/>
    <w:rsid w:val="001248EA"/>
    <w:rsid w:val="001254B6"/>
    <w:rsid w:val="00127E9B"/>
    <w:rsid w:val="00130A45"/>
    <w:rsid w:val="00130A8D"/>
    <w:rsid w:val="001329C4"/>
    <w:rsid w:val="00132D46"/>
    <w:rsid w:val="0013589F"/>
    <w:rsid w:val="0014011F"/>
    <w:rsid w:val="00141B2C"/>
    <w:rsid w:val="001426D7"/>
    <w:rsid w:val="00143FA7"/>
    <w:rsid w:val="00144346"/>
    <w:rsid w:val="00146CCD"/>
    <w:rsid w:val="00146EA6"/>
    <w:rsid w:val="001470BC"/>
    <w:rsid w:val="0014727E"/>
    <w:rsid w:val="0015229A"/>
    <w:rsid w:val="00153B7C"/>
    <w:rsid w:val="00154C35"/>
    <w:rsid w:val="00154FF9"/>
    <w:rsid w:val="001562E9"/>
    <w:rsid w:val="001562EE"/>
    <w:rsid w:val="001642EA"/>
    <w:rsid w:val="00167810"/>
    <w:rsid w:val="00167F98"/>
    <w:rsid w:val="001712B1"/>
    <w:rsid w:val="001730AB"/>
    <w:rsid w:val="001737AD"/>
    <w:rsid w:val="0017644F"/>
    <w:rsid w:val="00183EAD"/>
    <w:rsid w:val="00186D27"/>
    <w:rsid w:val="00186D83"/>
    <w:rsid w:val="00187AEE"/>
    <w:rsid w:val="00194A13"/>
    <w:rsid w:val="00195E49"/>
    <w:rsid w:val="00196201"/>
    <w:rsid w:val="00197162"/>
    <w:rsid w:val="0019722C"/>
    <w:rsid w:val="001A0ABA"/>
    <w:rsid w:val="001A458B"/>
    <w:rsid w:val="001B0301"/>
    <w:rsid w:val="001B0E98"/>
    <w:rsid w:val="001B3860"/>
    <w:rsid w:val="001B6317"/>
    <w:rsid w:val="001C031F"/>
    <w:rsid w:val="001C231F"/>
    <w:rsid w:val="001C3383"/>
    <w:rsid w:val="001D05B1"/>
    <w:rsid w:val="001D1F90"/>
    <w:rsid w:val="001D3A30"/>
    <w:rsid w:val="001D4D6B"/>
    <w:rsid w:val="001D5C12"/>
    <w:rsid w:val="001D791F"/>
    <w:rsid w:val="001E237E"/>
    <w:rsid w:val="001E2CF5"/>
    <w:rsid w:val="001E2E70"/>
    <w:rsid w:val="001E7A3B"/>
    <w:rsid w:val="00200FD3"/>
    <w:rsid w:val="00202FAA"/>
    <w:rsid w:val="00206132"/>
    <w:rsid w:val="00206DEC"/>
    <w:rsid w:val="00210B44"/>
    <w:rsid w:val="002110A6"/>
    <w:rsid w:val="00213DA5"/>
    <w:rsid w:val="00220FAA"/>
    <w:rsid w:val="0022362D"/>
    <w:rsid w:val="002258F1"/>
    <w:rsid w:val="002277EE"/>
    <w:rsid w:val="00227927"/>
    <w:rsid w:val="00231BA2"/>
    <w:rsid w:val="0023276E"/>
    <w:rsid w:val="002345F1"/>
    <w:rsid w:val="00244540"/>
    <w:rsid w:val="00245463"/>
    <w:rsid w:val="00246EB4"/>
    <w:rsid w:val="00250F9E"/>
    <w:rsid w:val="00254889"/>
    <w:rsid w:val="00254A0B"/>
    <w:rsid w:val="002700AE"/>
    <w:rsid w:val="00272453"/>
    <w:rsid w:val="0027335F"/>
    <w:rsid w:val="00273517"/>
    <w:rsid w:val="00275037"/>
    <w:rsid w:val="00275D43"/>
    <w:rsid w:val="00281D5A"/>
    <w:rsid w:val="00282CF4"/>
    <w:rsid w:val="00283F61"/>
    <w:rsid w:val="00284F56"/>
    <w:rsid w:val="00292DEA"/>
    <w:rsid w:val="0029568A"/>
    <w:rsid w:val="002A09D2"/>
    <w:rsid w:val="002B20E7"/>
    <w:rsid w:val="002C0708"/>
    <w:rsid w:val="002C1BE0"/>
    <w:rsid w:val="002C23B9"/>
    <w:rsid w:val="002C3878"/>
    <w:rsid w:val="002C5E9E"/>
    <w:rsid w:val="002C7701"/>
    <w:rsid w:val="002C7BB1"/>
    <w:rsid w:val="002C7DA4"/>
    <w:rsid w:val="002D0859"/>
    <w:rsid w:val="002D1A0C"/>
    <w:rsid w:val="002E4667"/>
    <w:rsid w:val="002E5E9F"/>
    <w:rsid w:val="002E7175"/>
    <w:rsid w:val="002F084F"/>
    <w:rsid w:val="002F303F"/>
    <w:rsid w:val="002F3733"/>
    <w:rsid w:val="002F7A9C"/>
    <w:rsid w:val="002F7CFC"/>
    <w:rsid w:val="00302CC7"/>
    <w:rsid w:val="003034BB"/>
    <w:rsid w:val="003104BF"/>
    <w:rsid w:val="00312668"/>
    <w:rsid w:val="00313009"/>
    <w:rsid w:val="00321D01"/>
    <w:rsid w:val="00322E37"/>
    <w:rsid w:val="00323B69"/>
    <w:rsid w:val="003245A9"/>
    <w:rsid w:val="00325D92"/>
    <w:rsid w:val="00326BA0"/>
    <w:rsid w:val="00330AFA"/>
    <w:rsid w:val="0033167C"/>
    <w:rsid w:val="0033522D"/>
    <w:rsid w:val="00336706"/>
    <w:rsid w:val="00344612"/>
    <w:rsid w:val="00350879"/>
    <w:rsid w:val="003508B5"/>
    <w:rsid w:val="0035189F"/>
    <w:rsid w:val="003530B0"/>
    <w:rsid w:val="00356F24"/>
    <w:rsid w:val="00357947"/>
    <w:rsid w:val="003626FD"/>
    <w:rsid w:val="00375EFD"/>
    <w:rsid w:val="00380698"/>
    <w:rsid w:val="00380752"/>
    <w:rsid w:val="003837D8"/>
    <w:rsid w:val="00384AFB"/>
    <w:rsid w:val="00384DB2"/>
    <w:rsid w:val="0039045D"/>
    <w:rsid w:val="003957F3"/>
    <w:rsid w:val="0039644F"/>
    <w:rsid w:val="003A5FF6"/>
    <w:rsid w:val="003A7873"/>
    <w:rsid w:val="003B0B2A"/>
    <w:rsid w:val="003B20D9"/>
    <w:rsid w:val="003B2925"/>
    <w:rsid w:val="003B3268"/>
    <w:rsid w:val="003B3458"/>
    <w:rsid w:val="003B3579"/>
    <w:rsid w:val="003B6014"/>
    <w:rsid w:val="003B6C87"/>
    <w:rsid w:val="003C0E82"/>
    <w:rsid w:val="003C2599"/>
    <w:rsid w:val="003C31B9"/>
    <w:rsid w:val="003C3C86"/>
    <w:rsid w:val="003C6ED2"/>
    <w:rsid w:val="003C7230"/>
    <w:rsid w:val="003C7DEB"/>
    <w:rsid w:val="003D0689"/>
    <w:rsid w:val="003D1C51"/>
    <w:rsid w:val="003D4231"/>
    <w:rsid w:val="003D504A"/>
    <w:rsid w:val="003D6657"/>
    <w:rsid w:val="003D6E48"/>
    <w:rsid w:val="003E07E4"/>
    <w:rsid w:val="003F0ADC"/>
    <w:rsid w:val="003F1C74"/>
    <w:rsid w:val="003F7D77"/>
    <w:rsid w:val="00402674"/>
    <w:rsid w:val="00402710"/>
    <w:rsid w:val="004059F0"/>
    <w:rsid w:val="00406453"/>
    <w:rsid w:val="00407221"/>
    <w:rsid w:val="00411836"/>
    <w:rsid w:val="004124EC"/>
    <w:rsid w:val="00412B2C"/>
    <w:rsid w:val="0041440D"/>
    <w:rsid w:val="00414617"/>
    <w:rsid w:val="00423AFC"/>
    <w:rsid w:val="004240E6"/>
    <w:rsid w:val="00426823"/>
    <w:rsid w:val="00426A4B"/>
    <w:rsid w:val="00431E60"/>
    <w:rsid w:val="00441023"/>
    <w:rsid w:val="004465DA"/>
    <w:rsid w:val="0044688E"/>
    <w:rsid w:val="0045067D"/>
    <w:rsid w:val="00455677"/>
    <w:rsid w:val="00461BD0"/>
    <w:rsid w:val="0046234F"/>
    <w:rsid w:val="004638A5"/>
    <w:rsid w:val="00466DAB"/>
    <w:rsid w:val="00467E0C"/>
    <w:rsid w:val="004764EF"/>
    <w:rsid w:val="0047678F"/>
    <w:rsid w:val="00483DFA"/>
    <w:rsid w:val="00485968"/>
    <w:rsid w:val="004912E3"/>
    <w:rsid w:val="004920CA"/>
    <w:rsid w:val="00494335"/>
    <w:rsid w:val="004A155B"/>
    <w:rsid w:val="004A4D4F"/>
    <w:rsid w:val="004A5C84"/>
    <w:rsid w:val="004A6B8C"/>
    <w:rsid w:val="004B301F"/>
    <w:rsid w:val="004B673E"/>
    <w:rsid w:val="004B6DAC"/>
    <w:rsid w:val="004C138C"/>
    <w:rsid w:val="004C2E45"/>
    <w:rsid w:val="004C3969"/>
    <w:rsid w:val="004C6355"/>
    <w:rsid w:val="004C7A0B"/>
    <w:rsid w:val="004D064D"/>
    <w:rsid w:val="004D0AAB"/>
    <w:rsid w:val="004D1ED7"/>
    <w:rsid w:val="004D5D7B"/>
    <w:rsid w:val="004D6915"/>
    <w:rsid w:val="004E4AB8"/>
    <w:rsid w:val="004E4D47"/>
    <w:rsid w:val="004F26E7"/>
    <w:rsid w:val="004F790D"/>
    <w:rsid w:val="005053BB"/>
    <w:rsid w:val="00505C8E"/>
    <w:rsid w:val="005100AC"/>
    <w:rsid w:val="00510261"/>
    <w:rsid w:val="00510E06"/>
    <w:rsid w:val="005137A7"/>
    <w:rsid w:val="00513FA7"/>
    <w:rsid w:val="00516D2B"/>
    <w:rsid w:val="005206FC"/>
    <w:rsid w:val="005237DB"/>
    <w:rsid w:val="00523F35"/>
    <w:rsid w:val="0052471C"/>
    <w:rsid w:val="00525205"/>
    <w:rsid w:val="00526D5B"/>
    <w:rsid w:val="00526FED"/>
    <w:rsid w:val="00533E05"/>
    <w:rsid w:val="00535FA8"/>
    <w:rsid w:val="00543510"/>
    <w:rsid w:val="00543AB5"/>
    <w:rsid w:val="005464ED"/>
    <w:rsid w:val="00546575"/>
    <w:rsid w:val="00552173"/>
    <w:rsid w:val="005575B1"/>
    <w:rsid w:val="005619F5"/>
    <w:rsid w:val="00561A08"/>
    <w:rsid w:val="005658C2"/>
    <w:rsid w:val="005710D2"/>
    <w:rsid w:val="005743C8"/>
    <w:rsid w:val="00580E65"/>
    <w:rsid w:val="00586522"/>
    <w:rsid w:val="00586C85"/>
    <w:rsid w:val="00592598"/>
    <w:rsid w:val="005A4A5C"/>
    <w:rsid w:val="005A55E2"/>
    <w:rsid w:val="005A79C6"/>
    <w:rsid w:val="005B39F4"/>
    <w:rsid w:val="005B512C"/>
    <w:rsid w:val="005B54C7"/>
    <w:rsid w:val="005C190C"/>
    <w:rsid w:val="005C2FEE"/>
    <w:rsid w:val="005C3313"/>
    <w:rsid w:val="005C7C1D"/>
    <w:rsid w:val="005D59E5"/>
    <w:rsid w:val="005D74E5"/>
    <w:rsid w:val="005E56E9"/>
    <w:rsid w:val="005E62E9"/>
    <w:rsid w:val="005E6A60"/>
    <w:rsid w:val="005E736D"/>
    <w:rsid w:val="005F2470"/>
    <w:rsid w:val="005F64C8"/>
    <w:rsid w:val="005F756B"/>
    <w:rsid w:val="00600526"/>
    <w:rsid w:val="006044CC"/>
    <w:rsid w:val="00605AB3"/>
    <w:rsid w:val="0060695D"/>
    <w:rsid w:val="0060701F"/>
    <w:rsid w:val="00607BAC"/>
    <w:rsid w:val="006119C8"/>
    <w:rsid w:val="00614DA0"/>
    <w:rsid w:val="00616526"/>
    <w:rsid w:val="00620E65"/>
    <w:rsid w:val="0062416B"/>
    <w:rsid w:val="0062546C"/>
    <w:rsid w:val="006318D4"/>
    <w:rsid w:val="006339C8"/>
    <w:rsid w:val="00633C10"/>
    <w:rsid w:val="006371C1"/>
    <w:rsid w:val="006416F6"/>
    <w:rsid w:val="00644D5D"/>
    <w:rsid w:val="00645F71"/>
    <w:rsid w:val="006512AC"/>
    <w:rsid w:val="00653AAD"/>
    <w:rsid w:val="00655E23"/>
    <w:rsid w:val="00657010"/>
    <w:rsid w:val="006610CC"/>
    <w:rsid w:val="006633CC"/>
    <w:rsid w:val="00664B17"/>
    <w:rsid w:val="00665236"/>
    <w:rsid w:val="006671E2"/>
    <w:rsid w:val="00667C0E"/>
    <w:rsid w:val="00667E33"/>
    <w:rsid w:val="006707E5"/>
    <w:rsid w:val="0067223C"/>
    <w:rsid w:val="006802C5"/>
    <w:rsid w:val="006818D2"/>
    <w:rsid w:val="006825A0"/>
    <w:rsid w:val="00684CC6"/>
    <w:rsid w:val="00685425"/>
    <w:rsid w:val="006877AD"/>
    <w:rsid w:val="00691C4E"/>
    <w:rsid w:val="006A0E42"/>
    <w:rsid w:val="006A248A"/>
    <w:rsid w:val="006A3C4F"/>
    <w:rsid w:val="006A511F"/>
    <w:rsid w:val="006A6DFB"/>
    <w:rsid w:val="006B095C"/>
    <w:rsid w:val="006B141A"/>
    <w:rsid w:val="006B2C42"/>
    <w:rsid w:val="006B37CC"/>
    <w:rsid w:val="006B4DAF"/>
    <w:rsid w:val="006B729C"/>
    <w:rsid w:val="006B7E33"/>
    <w:rsid w:val="006C1319"/>
    <w:rsid w:val="006C348E"/>
    <w:rsid w:val="006C4E98"/>
    <w:rsid w:val="006C5650"/>
    <w:rsid w:val="006D1D68"/>
    <w:rsid w:val="006D29D9"/>
    <w:rsid w:val="006D2F61"/>
    <w:rsid w:val="006D4DEB"/>
    <w:rsid w:val="006E0768"/>
    <w:rsid w:val="006E6BAD"/>
    <w:rsid w:val="006E6F7F"/>
    <w:rsid w:val="006E7D28"/>
    <w:rsid w:val="006F14F1"/>
    <w:rsid w:val="006F2878"/>
    <w:rsid w:val="006F2918"/>
    <w:rsid w:val="006F32CD"/>
    <w:rsid w:val="006F3342"/>
    <w:rsid w:val="006F3BC2"/>
    <w:rsid w:val="006F4752"/>
    <w:rsid w:val="006F5C0B"/>
    <w:rsid w:val="006F6355"/>
    <w:rsid w:val="007072DB"/>
    <w:rsid w:val="007128AF"/>
    <w:rsid w:val="0071299A"/>
    <w:rsid w:val="0071577F"/>
    <w:rsid w:val="00715CD1"/>
    <w:rsid w:val="007167BA"/>
    <w:rsid w:val="007179B2"/>
    <w:rsid w:val="007229E1"/>
    <w:rsid w:val="0072444E"/>
    <w:rsid w:val="007261DB"/>
    <w:rsid w:val="007332F6"/>
    <w:rsid w:val="00735708"/>
    <w:rsid w:val="00736A65"/>
    <w:rsid w:val="00740897"/>
    <w:rsid w:val="007442AD"/>
    <w:rsid w:val="007445D0"/>
    <w:rsid w:val="00747A2D"/>
    <w:rsid w:val="00754DA5"/>
    <w:rsid w:val="007561C4"/>
    <w:rsid w:val="007574BC"/>
    <w:rsid w:val="007619AA"/>
    <w:rsid w:val="00764174"/>
    <w:rsid w:val="00772575"/>
    <w:rsid w:val="00784E14"/>
    <w:rsid w:val="00791935"/>
    <w:rsid w:val="0079439B"/>
    <w:rsid w:val="007952DE"/>
    <w:rsid w:val="0079562E"/>
    <w:rsid w:val="0079735D"/>
    <w:rsid w:val="007A12D3"/>
    <w:rsid w:val="007A728A"/>
    <w:rsid w:val="007B1F3C"/>
    <w:rsid w:val="007B22A6"/>
    <w:rsid w:val="007B37FE"/>
    <w:rsid w:val="007B4D0F"/>
    <w:rsid w:val="007B7306"/>
    <w:rsid w:val="007C315C"/>
    <w:rsid w:val="007C3C2E"/>
    <w:rsid w:val="007C3DF8"/>
    <w:rsid w:val="007D3A48"/>
    <w:rsid w:val="007E6FFA"/>
    <w:rsid w:val="007F461B"/>
    <w:rsid w:val="007F50EC"/>
    <w:rsid w:val="007F6D8A"/>
    <w:rsid w:val="008010C3"/>
    <w:rsid w:val="008020B7"/>
    <w:rsid w:val="0080299F"/>
    <w:rsid w:val="00802DCC"/>
    <w:rsid w:val="00805071"/>
    <w:rsid w:val="008057D8"/>
    <w:rsid w:val="00806481"/>
    <w:rsid w:val="008121F7"/>
    <w:rsid w:val="0082581E"/>
    <w:rsid w:val="0082596D"/>
    <w:rsid w:val="00826210"/>
    <w:rsid w:val="0082709E"/>
    <w:rsid w:val="00833138"/>
    <w:rsid w:val="00834826"/>
    <w:rsid w:val="0083703B"/>
    <w:rsid w:val="00840D00"/>
    <w:rsid w:val="008419A4"/>
    <w:rsid w:val="008424E8"/>
    <w:rsid w:val="00842E09"/>
    <w:rsid w:val="008435F5"/>
    <w:rsid w:val="00844E8C"/>
    <w:rsid w:val="00850C71"/>
    <w:rsid w:val="008512AB"/>
    <w:rsid w:val="008543DC"/>
    <w:rsid w:val="00854BB1"/>
    <w:rsid w:val="008552AC"/>
    <w:rsid w:val="00865A18"/>
    <w:rsid w:val="00870278"/>
    <w:rsid w:val="00872476"/>
    <w:rsid w:val="00873886"/>
    <w:rsid w:val="00873C5C"/>
    <w:rsid w:val="00874652"/>
    <w:rsid w:val="00876A0F"/>
    <w:rsid w:val="00883B80"/>
    <w:rsid w:val="00883DC4"/>
    <w:rsid w:val="00884074"/>
    <w:rsid w:val="0088714E"/>
    <w:rsid w:val="0089025A"/>
    <w:rsid w:val="00892687"/>
    <w:rsid w:val="0089409C"/>
    <w:rsid w:val="00897D0C"/>
    <w:rsid w:val="00897E2D"/>
    <w:rsid w:val="008A3A9F"/>
    <w:rsid w:val="008A5B0E"/>
    <w:rsid w:val="008B0385"/>
    <w:rsid w:val="008B1FDD"/>
    <w:rsid w:val="008B4C04"/>
    <w:rsid w:val="008B5B18"/>
    <w:rsid w:val="008B71C3"/>
    <w:rsid w:val="008B78E8"/>
    <w:rsid w:val="008C3795"/>
    <w:rsid w:val="008D2723"/>
    <w:rsid w:val="008D2ED6"/>
    <w:rsid w:val="008D4F39"/>
    <w:rsid w:val="008D74E7"/>
    <w:rsid w:val="008E1B88"/>
    <w:rsid w:val="008E257B"/>
    <w:rsid w:val="008E334E"/>
    <w:rsid w:val="008E7038"/>
    <w:rsid w:val="008F0210"/>
    <w:rsid w:val="008F1605"/>
    <w:rsid w:val="008F5827"/>
    <w:rsid w:val="0090006D"/>
    <w:rsid w:val="009055CD"/>
    <w:rsid w:val="009056BD"/>
    <w:rsid w:val="00906CFD"/>
    <w:rsid w:val="0091015C"/>
    <w:rsid w:val="00911431"/>
    <w:rsid w:val="00911506"/>
    <w:rsid w:val="00913141"/>
    <w:rsid w:val="00915161"/>
    <w:rsid w:val="009167EA"/>
    <w:rsid w:val="009208F6"/>
    <w:rsid w:val="00921E0F"/>
    <w:rsid w:val="009234F3"/>
    <w:rsid w:val="00924807"/>
    <w:rsid w:val="00925EAB"/>
    <w:rsid w:val="00925F18"/>
    <w:rsid w:val="0092713F"/>
    <w:rsid w:val="009306CC"/>
    <w:rsid w:val="0093545E"/>
    <w:rsid w:val="009361CA"/>
    <w:rsid w:val="00941CDB"/>
    <w:rsid w:val="00943AEC"/>
    <w:rsid w:val="0095006E"/>
    <w:rsid w:val="009508FA"/>
    <w:rsid w:val="00954D81"/>
    <w:rsid w:val="00956F7D"/>
    <w:rsid w:val="00963D3E"/>
    <w:rsid w:val="00970E81"/>
    <w:rsid w:val="009727A3"/>
    <w:rsid w:val="009745DB"/>
    <w:rsid w:val="0097632E"/>
    <w:rsid w:val="00982734"/>
    <w:rsid w:val="0098504C"/>
    <w:rsid w:val="009861BA"/>
    <w:rsid w:val="009941E3"/>
    <w:rsid w:val="009945CE"/>
    <w:rsid w:val="009A3589"/>
    <w:rsid w:val="009A3B1A"/>
    <w:rsid w:val="009A4BEE"/>
    <w:rsid w:val="009B245D"/>
    <w:rsid w:val="009B28A1"/>
    <w:rsid w:val="009B5D50"/>
    <w:rsid w:val="009C12B3"/>
    <w:rsid w:val="009C57F7"/>
    <w:rsid w:val="009C6FD9"/>
    <w:rsid w:val="009D200B"/>
    <w:rsid w:val="009D5063"/>
    <w:rsid w:val="009D556B"/>
    <w:rsid w:val="009D59F2"/>
    <w:rsid w:val="009E0B10"/>
    <w:rsid w:val="009E0DA1"/>
    <w:rsid w:val="009E1D9E"/>
    <w:rsid w:val="009F072E"/>
    <w:rsid w:val="009F270F"/>
    <w:rsid w:val="009F2871"/>
    <w:rsid w:val="009F6A80"/>
    <w:rsid w:val="009F7089"/>
    <w:rsid w:val="00A075F8"/>
    <w:rsid w:val="00A108FF"/>
    <w:rsid w:val="00A21BE5"/>
    <w:rsid w:val="00A25A11"/>
    <w:rsid w:val="00A34C87"/>
    <w:rsid w:val="00A41917"/>
    <w:rsid w:val="00A426AD"/>
    <w:rsid w:val="00A42CEA"/>
    <w:rsid w:val="00A458CB"/>
    <w:rsid w:val="00A46DA5"/>
    <w:rsid w:val="00A47E33"/>
    <w:rsid w:val="00A52FD5"/>
    <w:rsid w:val="00A552DA"/>
    <w:rsid w:val="00A56DDA"/>
    <w:rsid w:val="00A654DA"/>
    <w:rsid w:val="00A65777"/>
    <w:rsid w:val="00A67B2B"/>
    <w:rsid w:val="00A703D7"/>
    <w:rsid w:val="00A76B86"/>
    <w:rsid w:val="00A821B3"/>
    <w:rsid w:val="00A84E9D"/>
    <w:rsid w:val="00A875DE"/>
    <w:rsid w:val="00A94D66"/>
    <w:rsid w:val="00A96625"/>
    <w:rsid w:val="00A971AF"/>
    <w:rsid w:val="00AA10B5"/>
    <w:rsid w:val="00AA2F5F"/>
    <w:rsid w:val="00AA38FA"/>
    <w:rsid w:val="00AA3DBE"/>
    <w:rsid w:val="00AB01B2"/>
    <w:rsid w:val="00AB7DD0"/>
    <w:rsid w:val="00AC0682"/>
    <w:rsid w:val="00AC2594"/>
    <w:rsid w:val="00AC5965"/>
    <w:rsid w:val="00AD1F1F"/>
    <w:rsid w:val="00AD37C3"/>
    <w:rsid w:val="00AD42D6"/>
    <w:rsid w:val="00AD5C84"/>
    <w:rsid w:val="00AE191F"/>
    <w:rsid w:val="00AE2613"/>
    <w:rsid w:val="00AE5A4B"/>
    <w:rsid w:val="00AE77AE"/>
    <w:rsid w:val="00AF241C"/>
    <w:rsid w:val="00AF283E"/>
    <w:rsid w:val="00AF7608"/>
    <w:rsid w:val="00B11ECE"/>
    <w:rsid w:val="00B17E8A"/>
    <w:rsid w:val="00B20310"/>
    <w:rsid w:val="00B20B40"/>
    <w:rsid w:val="00B21396"/>
    <w:rsid w:val="00B24AA9"/>
    <w:rsid w:val="00B32236"/>
    <w:rsid w:val="00B34B09"/>
    <w:rsid w:val="00B35FBE"/>
    <w:rsid w:val="00B50F90"/>
    <w:rsid w:val="00B52383"/>
    <w:rsid w:val="00B66442"/>
    <w:rsid w:val="00B66E42"/>
    <w:rsid w:val="00B67AD9"/>
    <w:rsid w:val="00B67B5B"/>
    <w:rsid w:val="00B67B97"/>
    <w:rsid w:val="00B72724"/>
    <w:rsid w:val="00B75EEB"/>
    <w:rsid w:val="00B7644C"/>
    <w:rsid w:val="00B76E6A"/>
    <w:rsid w:val="00B80C37"/>
    <w:rsid w:val="00B86D54"/>
    <w:rsid w:val="00B87C2F"/>
    <w:rsid w:val="00B87C54"/>
    <w:rsid w:val="00B927D3"/>
    <w:rsid w:val="00B95CDA"/>
    <w:rsid w:val="00B961D3"/>
    <w:rsid w:val="00BA22CD"/>
    <w:rsid w:val="00BA73B2"/>
    <w:rsid w:val="00BB27BE"/>
    <w:rsid w:val="00BB4ECF"/>
    <w:rsid w:val="00BC432E"/>
    <w:rsid w:val="00BC4402"/>
    <w:rsid w:val="00BC4FB6"/>
    <w:rsid w:val="00BC51D6"/>
    <w:rsid w:val="00BC770E"/>
    <w:rsid w:val="00BD2111"/>
    <w:rsid w:val="00BD5260"/>
    <w:rsid w:val="00BD5A7A"/>
    <w:rsid w:val="00BE1CF8"/>
    <w:rsid w:val="00BE25FE"/>
    <w:rsid w:val="00BE354E"/>
    <w:rsid w:val="00BE45D7"/>
    <w:rsid w:val="00BE49B8"/>
    <w:rsid w:val="00BF1DE1"/>
    <w:rsid w:val="00BF4738"/>
    <w:rsid w:val="00C02508"/>
    <w:rsid w:val="00C04632"/>
    <w:rsid w:val="00C05C7B"/>
    <w:rsid w:val="00C141DE"/>
    <w:rsid w:val="00C151B5"/>
    <w:rsid w:val="00C1670A"/>
    <w:rsid w:val="00C1792D"/>
    <w:rsid w:val="00C23991"/>
    <w:rsid w:val="00C25B08"/>
    <w:rsid w:val="00C318BD"/>
    <w:rsid w:val="00C326C7"/>
    <w:rsid w:val="00C32C92"/>
    <w:rsid w:val="00C40013"/>
    <w:rsid w:val="00C41522"/>
    <w:rsid w:val="00C42817"/>
    <w:rsid w:val="00C45B28"/>
    <w:rsid w:val="00C45FBD"/>
    <w:rsid w:val="00C52D26"/>
    <w:rsid w:val="00C52F4F"/>
    <w:rsid w:val="00C6405F"/>
    <w:rsid w:val="00C64E58"/>
    <w:rsid w:val="00C66725"/>
    <w:rsid w:val="00C673AD"/>
    <w:rsid w:val="00C70628"/>
    <w:rsid w:val="00C71679"/>
    <w:rsid w:val="00C73C10"/>
    <w:rsid w:val="00C73D7B"/>
    <w:rsid w:val="00C756C7"/>
    <w:rsid w:val="00CA02B0"/>
    <w:rsid w:val="00CA1B12"/>
    <w:rsid w:val="00CA2C7B"/>
    <w:rsid w:val="00CA2CE8"/>
    <w:rsid w:val="00CA326E"/>
    <w:rsid w:val="00CA4646"/>
    <w:rsid w:val="00CA49DF"/>
    <w:rsid w:val="00CB07FF"/>
    <w:rsid w:val="00CB12BA"/>
    <w:rsid w:val="00CB2700"/>
    <w:rsid w:val="00CB5AEE"/>
    <w:rsid w:val="00CC2961"/>
    <w:rsid w:val="00CC3467"/>
    <w:rsid w:val="00CC3820"/>
    <w:rsid w:val="00CC5C30"/>
    <w:rsid w:val="00CC677F"/>
    <w:rsid w:val="00CD0C37"/>
    <w:rsid w:val="00CD390B"/>
    <w:rsid w:val="00CD3DDE"/>
    <w:rsid w:val="00CD3EE1"/>
    <w:rsid w:val="00CD560C"/>
    <w:rsid w:val="00CD5D2D"/>
    <w:rsid w:val="00CE09BD"/>
    <w:rsid w:val="00CE0FB6"/>
    <w:rsid w:val="00CE6939"/>
    <w:rsid w:val="00CF6222"/>
    <w:rsid w:val="00D042CB"/>
    <w:rsid w:val="00D069D9"/>
    <w:rsid w:val="00D12301"/>
    <w:rsid w:val="00D12712"/>
    <w:rsid w:val="00D21801"/>
    <w:rsid w:val="00D21AF0"/>
    <w:rsid w:val="00D21D1E"/>
    <w:rsid w:val="00D22C99"/>
    <w:rsid w:val="00D26DE8"/>
    <w:rsid w:val="00D27B09"/>
    <w:rsid w:val="00D30054"/>
    <w:rsid w:val="00D3142B"/>
    <w:rsid w:val="00D32FEF"/>
    <w:rsid w:val="00D346D2"/>
    <w:rsid w:val="00D36215"/>
    <w:rsid w:val="00D41382"/>
    <w:rsid w:val="00D44A91"/>
    <w:rsid w:val="00D461A2"/>
    <w:rsid w:val="00D46235"/>
    <w:rsid w:val="00D470E7"/>
    <w:rsid w:val="00D51811"/>
    <w:rsid w:val="00D56E5F"/>
    <w:rsid w:val="00D57FAC"/>
    <w:rsid w:val="00D61257"/>
    <w:rsid w:val="00D62CB4"/>
    <w:rsid w:val="00D719D6"/>
    <w:rsid w:val="00D73F25"/>
    <w:rsid w:val="00D86C55"/>
    <w:rsid w:val="00D87E49"/>
    <w:rsid w:val="00D91FD7"/>
    <w:rsid w:val="00DA2473"/>
    <w:rsid w:val="00DA26D1"/>
    <w:rsid w:val="00DA2AF9"/>
    <w:rsid w:val="00DB0B70"/>
    <w:rsid w:val="00DB40C9"/>
    <w:rsid w:val="00DB4C7D"/>
    <w:rsid w:val="00DB63C9"/>
    <w:rsid w:val="00DB702D"/>
    <w:rsid w:val="00DC3B46"/>
    <w:rsid w:val="00DC3D0D"/>
    <w:rsid w:val="00DC7EE1"/>
    <w:rsid w:val="00DD167B"/>
    <w:rsid w:val="00DD2C6D"/>
    <w:rsid w:val="00DE0788"/>
    <w:rsid w:val="00DE237D"/>
    <w:rsid w:val="00DE314F"/>
    <w:rsid w:val="00DF0BDC"/>
    <w:rsid w:val="00DF22C0"/>
    <w:rsid w:val="00DF52B9"/>
    <w:rsid w:val="00E003FF"/>
    <w:rsid w:val="00E04091"/>
    <w:rsid w:val="00E049C5"/>
    <w:rsid w:val="00E0556A"/>
    <w:rsid w:val="00E10475"/>
    <w:rsid w:val="00E11C8F"/>
    <w:rsid w:val="00E147CD"/>
    <w:rsid w:val="00E14CC8"/>
    <w:rsid w:val="00E20AE0"/>
    <w:rsid w:val="00E27941"/>
    <w:rsid w:val="00E35F88"/>
    <w:rsid w:val="00E36F4C"/>
    <w:rsid w:val="00E4341B"/>
    <w:rsid w:val="00E5054E"/>
    <w:rsid w:val="00E55F19"/>
    <w:rsid w:val="00E575E3"/>
    <w:rsid w:val="00E7237F"/>
    <w:rsid w:val="00E740AF"/>
    <w:rsid w:val="00E77DAF"/>
    <w:rsid w:val="00E80CA3"/>
    <w:rsid w:val="00E81620"/>
    <w:rsid w:val="00E82ED0"/>
    <w:rsid w:val="00E82F71"/>
    <w:rsid w:val="00E90E9E"/>
    <w:rsid w:val="00E965E7"/>
    <w:rsid w:val="00EA1061"/>
    <w:rsid w:val="00EA4249"/>
    <w:rsid w:val="00EA784F"/>
    <w:rsid w:val="00EA7872"/>
    <w:rsid w:val="00EB0097"/>
    <w:rsid w:val="00EB054D"/>
    <w:rsid w:val="00EB2E7D"/>
    <w:rsid w:val="00EB39DC"/>
    <w:rsid w:val="00EB7533"/>
    <w:rsid w:val="00EC0816"/>
    <w:rsid w:val="00EC3266"/>
    <w:rsid w:val="00EC479C"/>
    <w:rsid w:val="00EC5861"/>
    <w:rsid w:val="00ED11A9"/>
    <w:rsid w:val="00ED3C7A"/>
    <w:rsid w:val="00ED56D7"/>
    <w:rsid w:val="00ED73AA"/>
    <w:rsid w:val="00EE0CB1"/>
    <w:rsid w:val="00EE0F3B"/>
    <w:rsid w:val="00EE1764"/>
    <w:rsid w:val="00EE1CAE"/>
    <w:rsid w:val="00EE21AA"/>
    <w:rsid w:val="00EE2B13"/>
    <w:rsid w:val="00EE3398"/>
    <w:rsid w:val="00EE584A"/>
    <w:rsid w:val="00EE5CCD"/>
    <w:rsid w:val="00EE7D46"/>
    <w:rsid w:val="00EF0EDE"/>
    <w:rsid w:val="00EF21B8"/>
    <w:rsid w:val="00EF31DB"/>
    <w:rsid w:val="00EF52D8"/>
    <w:rsid w:val="00EF57A7"/>
    <w:rsid w:val="00F00335"/>
    <w:rsid w:val="00F0213A"/>
    <w:rsid w:val="00F02265"/>
    <w:rsid w:val="00F04004"/>
    <w:rsid w:val="00F1217F"/>
    <w:rsid w:val="00F1477B"/>
    <w:rsid w:val="00F20101"/>
    <w:rsid w:val="00F21017"/>
    <w:rsid w:val="00F22B33"/>
    <w:rsid w:val="00F32F0B"/>
    <w:rsid w:val="00F345C4"/>
    <w:rsid w:val="00F34C99"/>
    <w:rsid w:val="00F3738F"/>
    <w:rsid w:val="00F4198F"/>
    <w:rsid w:val="00F4245C"/>
    <w:rsid w:val="00F52DBA"/>
    <w:rsid w:val="00F537B8"/>
    <w:rsid w:val="00F54222"/>
    <w:rsid w:val="00F56DBF"/>
    <w:rsid w:val="00F61EF7"/>
    <w:rsid w:val="00F6264F"/>
    <w:rsid w:val="00F631AA"/>
    <w:rsid w:val="00F65B4F"/>
    <w:rsid w:val="00F70688"/>
    <w:rsid w:val="00F70E07"/>
    <w:rsid w:val="00F7750B"/>
    <w:rsid w:val="00F80CE3"/>
    <w:rsid w:val="00F84FBC"/>
    <w:rsid w:val="00F8615F"/>
    <w:rsid w:val="00F8688F"/>
    <w:rsid w:val="00F8797B"/>
    <w:rsid w:val="00F9070B"/>
    <w:rsid w:val="00F908A5"/>
    <w:rsid w:val="00F90FCE"/>
    <w:rsid w:val="00F92A55"/>
    <w:rsid w:val="00F954AC"/>
    <w:rsid w:val="00F9734F"/>
    <w:rsid w:val="00FA000F"/>
    <w:rsid w:val="00FA23C6"/>
    <w:rsid w:val="00FA2FA6"/>
    <w:rsid w:val="00FA4A73"/>
    <w:rsid w:val="00FB05B7"/>
    <w:rsid w:val="00FB26C7"/>
    <w:rsid w:val="00FB3198"/>
    <w:rsid w:val="00FB6AEC"/>
    <w:rsid w:val="00FB701A"/>
    <w:rsid w:val="00FB7CFA"/>
    <w:rsid w:val="00FC0B8B"/>
    <w:rsid w:val="00FC3659"/>
    <w:rsid w:val="00FC68B5"/>
    <w:rsid w:val="00FD1692"/>
    <w:rsid w:val="00FD2E2A"/>
    <w:rsid w:val="00FD4AB0"/>
    <w:rsid w:val="00FE118C"/>
    <w:rsid w:val="00FE1497"/>
    <w:rsid w:val="00FE1E05"/>
    <w:rsid w:val="00FF0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A0F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9BD"/>
    <w:pPr>
      <w:keepNext/>
      <w:keepLines/>
      <w:spacing w:before="120" w:after="120" w:line="312" w:lineRule="auto"/>
      <w:outlineLvl w:val="0"/>
    </w:pPr>
    <w:rPr>
      <w:rFonts w:ascii="Arial" w:eastAsiaTheme="majorEastAsia" w:hAnsi="Arial" w:cstheme="majorBidi"/>
      <w:b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9BD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74B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06C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734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06CC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82734"/>
    <w:rPr>
      <w:rFonts w:ascii="Calibri" w:hAnsi="Calibri" w:cs="Calibr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9827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2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734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2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734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8273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8273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734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7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734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34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982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306CC"/>
    <w:rPr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2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73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8273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827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982734"/>
    <w:rPr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A45A0"/>
  </w:style>
  <w:style w:type="character" w:customStyle="1" w:styleId="Heading1Char">
    <w:name w:val="Heading 1 Char"/>
    <w:basedOn w:val="DefaultParagraphFont"/>
    <w:link w:val="Heading1"/>
    <w:uiPriority w:val="9"/>
    <w:rsid w:val="00CE09BD"/>
    <w:rPr>
      <w:rFonts w:ascii="Arial" w:eastAsiaTheme="majorEastAsia" w:hAnsi="Arial" w:cstheme="majorBidi"/>
      <w:b/>
      <w:sz w:val="2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9BD"/>
    <w:rPr>
      <w:rFonts w:ascii="Arial" w:eastAsiaTheme="majorEastAsia" w:hAnsi="Arial" w:cstheme="majorBidi"/>
      <w:sz w:val="20"/>
      <w:szCs w:val="26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20C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44A91"/>
  </w:style>
  <w:style w:type="character" w:customStyle="1" w:styleId="font81">
    <w:name w:val="font81"/>
    <w:basedOn w:val="DefaultParagraphFont"/>
    <w:rsid w:val="008512AB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71">
    <w:name w:val="font71"/>
    <w:basedOn w:val="DefaultParagraphFont"/>
    <w:rsid w:val="008512AB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470B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C3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1589611CAAD54DA7774CC5E1D35646" ma:contentTypeVersion="4" ma:contentTypeDescription="Create a new document." ma:contentTypeScope="" ma:versionID="6393688215b3761749f7fea724ace2d0">
  <xsd:schema xmlns:xsd="http://www.w3.org/2001/XMLSchema" xmlns:xs="http://www.w3.org/2001/XMLSchema" xmlns:p="http://schemas.microsoft.com/office/2006/metadata/properties" xmlns:ns2="b281e060-903a-4ea9-b7f9-67f5f2075e65" targetNamespace="http://schemas.microsoft.com/office/2006/metadata/properties" ma:root="true" ma:fieldsID="f8daea407f6fa5e8e7f3b47cb8b7a621" ns2:_="">
    <xsd:import namespace="b281e060-903a-4ea9-b7f9-67f5f2075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1e060-903a-4ea9-b7f9-67f5f2075e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4A3BBE-040E-4134-8615-584462FA49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226E786-F850-4B5F-ADEE-D1E71D73E9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8D01F3C-44FF-4319-99F9-2111F7C0C1C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A5C98DB-1753-4BEF-98DA-57FDCDC2EF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81e060-903a-4ea9-b7f9-67f5f2075e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528C8F9-707C-4886-8B26-34209C0AB8DB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A986250F-92DA-48C5-B122-D4D564FC7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 Duc Hoang</dc:creator>
  <cp:lastModifiedBy>0016200</cp:lastModifiedBy>
  <cp:revision>5</cp:revision>
  <dcterms:created xsi:type="dcterms:W3CDTF">2021-10-05T02:10:00Z</dcterms:created>
  <dcterms:modified xsi:type="dcterms:W3CDTF">2021-10-20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1589611CAAD54DA7774CC5E1D35646</vt:lpwstr>
  </property>
</Properties>
</file>